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32DB5" w14:paraId="3FED343E" w14:textId="77777777" w:rsidTr="00233456">
        <w:tc>
          <w:tcPr>
            <w:tcW w:w="9016" w:type="dxa"/>
          </w:tcPr>
          <w:p w14:paraId="0469808E" w14:textId="7F6C5595" w:rsidR="00432DB5" w:rsidRDefault="00432DB5" w:rsidP="0023345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389"/>
              <w:gridCol w:w="1546"/>
              <w:gridCol w:w="422"/>
              <w:gridCol w:w="5742"/>
              <w:gridCol w:w="701"/>
            </w:tblGrid>
            <w:tr w:rsidR="006C0F08" w:rsidRPr="006C0F08" w14:paraId="2AB95BE9" w14:textId="77777777" w:rsidTr="006C0F08">
              <w:trPr>
                <w:jc w:val="center"/>
              </w:trPr>
              <w:tc>
                <w:tcPr>
                  <w:tcW w:w="39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F090C97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934C875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>2008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8FB14E8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58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35DF168" w14:textId="77777777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 xml:space="preserve">Founder population of 5 </w:t>
                  </w:r>
                  <w:proofErr w:type="spellStart"/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>blesbok</w:t>
                  </w:r>
                  <w:proofErr w:type="spellEnd"/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 xml:space="preserve"> (gender unknown).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3602F68D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6C0F08" w:rsidRPr="006C0F08" w14:paraId="3AAE40AE" w14:textId="77777777" w:rsidTr="006C0F08">
              <w:trPr>
                <w:jc w:val="center"/>
              </w:trPr>
              <w:tc>
                <w:tcPr>
                  <w:tcW w:w="39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407C792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9800248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EE4609F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58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A5B6CC8" w14:textId="5369EBC8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0691743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6C0F08" w:rsidRPr="006C0F08" w14:paraId="12B196FB" w14:textId="77777777" w:rsidTr="006C0F08">
              <w:trPr>
                <w:jc w:val="center"/>
              </w:trPr>
              <w:tc>
                <w:tcPr>
                  <w:tcW w:w="39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9F416CC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41B63CE" w14:textId="77777777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>2013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9D0AB8E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58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55238A1" w14:textId="77777777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 xml:space="preserve">One adult red hartebeest male and 19 </w:t>
                  </w:r>
                  <w:proofErr w:type="spellStart"/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>blesbok</w:t>
                  </w:r>
                  <w:proofErr w:type="spellEnd"/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 xml:space="preserve"> added. Seven of the adult </w:t>
                  </w:r>
                  <w:proofErr w:type="spellStart"/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>blesbok</w:t>
                  </w:r>
                  <w:proofErr w:type="spellEnd"/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 xml:space="preserve"> were culled.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6E5374B8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6C0F08" w:rsidRPr="006C0F08" w14:paraId="0ED8A938" w14:textId="77777777" w:rsidTr="006C0F08">
              <w:trPr>
                <w:jc w:val="center"/>
              </w:trPr>
              <w:tc>
                <w:tcPr>
                  <w:tcW w:w="39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1F9D075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7BEF7F7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43B81F0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58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9F4D1C4" w14:textId="77777777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0203687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6C0F08" w:rsidRPr="006C0F08" w14:paraId="23A1A834" w14:textId="77777777" w:rsidTr="006C0F08">
              <w:trPr>
                <w:jc w:val="center"/>
              </w:trPr>
              <w:tc>
                <w:tcPr>
                  <w:tcW w:w="39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A553853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5E8CB6" w14:textId="02E76241" w:rsidR="006C0F08" w:rsidRPr="006C0F08" w:rsidRDefault="006C0F08" w:rsidP="006C0F08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>2014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04903AD" w14:textId="77777777" w:rsidR="006C0F08" w:rsidRPr="006C0F08" w:rsidRDefault="006C0F08" w:rsidP="006C0F08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58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C1ECA80" w14:textId="3FFA5DA5" w:rsidR="006C0F08" w:rsidRPr="006C0F08" w:rsidRDefault="006C0F08" w:rsidP="006C0F08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i/>
                      <w:sz w:val="24"/>
                      <w:szCs w:val="24"/>
                    </w:rPr>
                  </w:pPr>
                  <w:r w:rsidRPr="006C0F08">
                    <w:rPr>
                      <w:rFonts w:ascii="Arial" w:hAnsi="Arial" w:cs="Arial"/>
                      <w:i/>
                      <w:sz w:val="24"/>
                      <w:szCs w:val="24"/>
                    </w:rPr>
                    <w:t xml:space="preserve">Six offspring born </w:t>
                  </w:r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 xml:space="preserve">with two hybrid offspring suspected. Six </w:t>
                  </w:r>
                  <w:proofErr w:type="spellStart"/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>blesbok</w:t>
                  </w:r>
                  <w:proofErr w:type="spellEnd"/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 xml:space="preserve"> were culled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444B9BB8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6C0F08" w:rsidRPr="006C0F08" w14:paraId="630428A3" w14:textId="77777777" w:rsidTr="006C0F08">
              <w:trPr>
                <w:jc w:val="center"/>
              </w:trPr>
              <w:tc>
                <w:tcPr>
                  <w:tcW w:w="39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8E08A75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AFADFDB" w14:textId="77777777" w:rsidR="006C0F08" w:rsidRPr="006C0F08" w:rsidRDefault="006C0F08" w:rsidP="006C0F08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56AC09C" w14:textId="77777777" w:rsidR="006C0F08" w:rsidRPr="006C0F08" w:rsidRDefault="006C0F08" w:rsidP="006C0F08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58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2494C64" w14:textId="1801466B" w:rsidR="006C0F08" w:rsidRPr="006C0F08" w:rsidRDefault="006C0F08" w:rsidP="006C0F08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10474DD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6C0F08" w:rsidRPr="006C0F08" w14:paraId="153D212B" w14:textId="77777777" w:rsidTr="006C0F08">
              <w:trPr>
                <w:jc w:val="center"/>
              </w:trPr>
              <w:tc>
                <w:tcPr>
                  <w:tcW w:w="39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197D3B3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8A155BE" w14:textId="77777777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>2015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0631A16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58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4ECA373" w14:textId="77777777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6C0F08">
                    <w:rPr>
                      <w:rFonts w:ascii="Arial" w:hAnsi="Arial" w:cs="Arial"/>
                      <w:i/>
                      <w:sz w:val="24"/>
                      <w:szCs w:val="24"/>
                    </w:rPr>
                    <w:t>Five offspring born</w:t>
                  </w:r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 xml:space="preserve">. One </w:t>
                  </w:r>
                  <w:proofErr w:type="spellStart"/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>blesbok</w:t>
                  </w:r>
                  <w:proofErr w:type="spellEnd"/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 xml:space="preserve"> mortality.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05472402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6C0F08" w:rsidRPr="006C0F08" w14:paraId="7B3E1C0B" w14:textId="77777777" w:rsidTr="006C0F08">
              <w:trPr>
                <w:jc w:val="center"/>
              </w:trPr>
              <w:tc>
                <w:tcPr>
                  <w:tcW w:w="39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52E2A30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7155CCA" w14:textId="77777777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99573B2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58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58443FE" w14:textId="01B10CE4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i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E310FF6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6C0F08" w:rsidRPr="006C0F08" w14:paraId="0908319A" w14:textId="77777777" w:rsidTr="006C0F08">
              <w:trPr>
                <w:jc w:val="center"/>
              </w:trPr>
              <w:tc>
                <w:tcPr>
                  <w:tcW w:w="39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8C6BD5F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B5BA43B" w14:textId="77777777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>2016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25B8202F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58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3B7801F" w14:textId="77777777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i/>
                      <w:sz w:val="24"/>
                      <w:szCs w:val="24"/>
                    </w:rPr>
                  </w:pPr>
                  <w:r w:rsidRPr="006C0F08">
                    <w:rPr>
                      <w:rFonts w:ascii="Arial" w:hAnsi="Arial" w:cs="Arial"/>
                      <w:i/>
                      <w:sz w:val="24"/>
                      <w:szCs w:val="24"/>
                    </w:rPr>
                    <w:t>Five offspring born</w:t>
                  </w:r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>. Two mortalitie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51BADEF5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6C0F08" w:rsidRPr="006C0F08" w14:paraId="0D482C50" w14:textId="77777777" w:rsidTr="006C0F08">
              <w:trPr>
                <w:jc w:val="center"/>
              </w:trPr>
              <w:tc>
                <w:tcPr>
                  <w:tcW w:w="39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A639732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9AC201E" w14:textId="77777777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B591FA0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58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51F195E" w14:textId="2D81ACF7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i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51CCF44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6C0F08" w:rsidRPr="006C0F08" w14:paraId="5274574B" w14:textId="77777777" w:rsidTr="006C0F08">
              <w:trPr>
                <w:jc w:val="center"/>
              </w:trPr>
              <w:tc>
                <w:tcPr>
                  <w:tcW w:w="39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4D8ACEA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76E5B29" w14:textId="77777777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>2017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FABF8AE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58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36FFB50" w14:textId="77777777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6C0F08">
                    <w:rPr>
                      <w:rFonts w:ascii="Arial" w:hAnsi="Arial" w:cs="Arial"/>
                      <w:i/>
                      <w:sz w:val="24"/>
                      <w:szCs w:val="24"/>
                    </w:rPr>
                    <w:t>Four offspring born</w:t>
                  </w:r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>. Three mortalities.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4A08E635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6C0F08" w:rsidRPr="006C0F08" w14:paraId="211937E2" w14:textId="77777777" w:rsidTr="006C0F08">
              <w:trPr>
                <w:jc w:val="center"/>
              </w:trPr>
              <w:tc>
                <w:tcPr>
                  <w:tcW w:w="39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445C27E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3434B58" w14:textId="77777777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7AE3435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58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1158270" w14:textId="62D54231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i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139CA79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6C0F08" w:rsidRPr="006C0F08" w14:paraId="069C91E0" w14:textId="77777777" w:rsidTr="006C0F08">
              <w:trPr>
                <w:jc w:val="center"/>
              </w:trPr>
              <w:tc>
                <w:tcPr>
                  <w:tcW w:w="39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F81AE38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058CE0" w14:textId="77777777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>2018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28FA262C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58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F9733B0" w14:textId="2CB4039A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6C0F08">
                    <w:rPr>
                      <w:rFonts w:ascii="Arial" w:hAnsi="Arial" w:cs="Arial"/>
                      <w:i/>
                      <w:sz w:val="24"/>
                      <w:szCs w:val="24"/>
                    </w:rPr>
                    <w:t>Three offspring born</w:t>
                  </w:r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>. To mortalities. Red hartebeest culled.</w:t>
                  </w:r>
                </w:p>
                <w:p w14:paraId="06A6A847" w14:textId="77777777" w:rsidR="006C0F08" w:rsidRPr="006C0F08" w:rsidRDefault="006C0F08" w:rsidP="00F76131">
                  <w:pPr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6C0F08">
                    <w:rPr>
                      <w:rFonts w:ascii="Arial" w:hAnsi="Arial" w:cs="Arial"/>
                      <w:sz w:val="24"/>
                      <w:szCs w:val="24"/>
                    </w:rPr>
                    <w:t xml:space="preserve">Collection of 26 tissue samples </w:t>
                  </w:r>
                  <w:r w:rsidRPr="006C0F08">
                    <w:rPr>
                      <w:rFonts w:ascii="Arial" w:hAnsi="Arial" w:cs="Arial"/>
                      <w:i/>
                      <w:sz w:val="24"/>
                      <w:szCs w:val="24"/>
                    </w:rPr>
                    <w:t>post mortem.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42926E41" w14:textId="77777777" w:rsidR="006C0F08" w:rsidRPr="006C0F08" w:rsidRDefault="006C0F08" w:rsidP="00F76131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</w:tbl>
          <w:p w14:paraId="033DEF65" w14:textId="593A4292" w:rsidR="00432DB5" w:rsidRDefault="00432DB5" w:rsidP="0023345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3474349" w14:textId="510B11BE" w:rsidR="00432DB5" w:rsidRDefault="00432DB5" w:rsidP="006C0F0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975D613" w14:textId="77777777" w:rsidR="006C0F08" w:rsidRDefault="006C0F08" w:rsidP="00432DB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48A26E1E" w14:textId="77777777" w:rsidR="006C0F08" w:rsidRDefault="006C0F08" w:rsidP="00432DB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1F8EC96B" w14:textId="0D4126CA" w:rsidR="00FE31A0" w:rsidRDefault="00FE31A0" w:rsidP="00FE31A0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2F6139F7" w14:textId="77777777" w:rsidR="00432DB5" w:rsidRDefault="00432DB5" w:rsidP="00FE31A0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FF987A1" w14:textId="77777777" w:rsidR="00432DB5" w:rsidRDefault="00432DB5" w:rsidP="00FE31A0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2D50F97" w14:textId="77777777" w:rsidR="00432DB5" w:rsidRDefault="00432DB5" w:rsidP="00FE31A0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22C40779" w14:textId="77777777" w:rsidR="00432DB5" w:rsidRDefault="00432DB5" w:rsidP="00FE31A0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55F6AD9" w14:textId="77777777" w:rsidR="00432DB5" w:rsidRDefault="00432DB5" w:rsidP="00FE31A0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4892E205" w14:textId="77777777" w:rsidR="00432DB5" w:rsidRDefault="00432DB5" w:rsidP="00FE31A0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45F5B5D4" w14:textId="77777777" w:rsidR="00432DB5" w:rsidRPr="00474AEA" w:rsidRDefault="00432DB5" w:rsidP="00FE31A0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sectPr w:rsidR="00432DB5" w:rsidRPr="00474AEA" w:rsidSect="006C0F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1A0"/>
    <w:rsid w:val="00137B00"/>
    <w:rsid w:val="001D7FCB"/>
    <w:rsid w:val="00233456"/>
    <w:rsid w:val="002E1C4B"/>
    <w:rsid w:val="00432DB5"/>
    <w:rsid w:val="00461DEB"/>
    <w:rsid w:val="006C0F08"/>
    <w:rsid w:val="00925D08"/>
    <w:rsid w:val="00A64B99"/>
    <w:rsid w:val="00DE6B0B"/>
    <w:rsid w:val="00FE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10C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1A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1A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1A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1A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Anne Frith</dc:creator>
  <cp:keywords/>
  <dc:description/>
  <cp:lastModifiedBy>Dr Desire Dalton</cp:lastModifiedBy>
  <cp:revision>4</cp:revision>
  <dcterms:created xsi:type="dcterms:W3CDTF">2020-04-28T13:27:00Z</dcterms:created>
  <dcterms:modified xsi:type="dcterms:W3CDTF">2021-02-12T07:18:00Z</dcterms:modified>
</cp:coreProperties>
</file>